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804" w:type="pct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801"/>
        <w:gridCol w:w="1276"/>
        <w:gridCol w:w="1417"/>
        <w:gridCol w:w="1276"/>
        <w:gridCol w:w="1418"/>
      </w:tblGrid>
      <w:tr w:rsidR="00A24217" w:rsidRPr="00311A1F" w:rsidTr="006800E3">
        <w:trPr>
          <w:trHeight w:val="438"/>
        </w:trPr>
        <w:tc>
          <w:tcPr>
            <w:tcW w:w="1710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A24217" w:rsidRPr="00052226" w:rsidRDefault="00A24217" w:rsidP="005558A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5222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dsorbent</w:t>
            </w:r>
          </w:p>
        </w:tc>
        <w:tc>
          <w:tcPr>
            <w:tcW w:w="779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A24217" w:rsidRPr="00052226" w:rsidRDefault="00A24217" w:rsidP="001B28CF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52226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Arsenic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species</w:t>
            </w:r>
          </w:p>
        </w:tc>
        <w:tc>
          <w:tcPr>
            <w:tcW w:w="2510" w:type="pct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A24217" w:rsidRPr="00311A1F" w:rsidRDefault="00AD221F" w:rsidP="006800E3">
            <w:pPr>
              <w:jc w:val="lef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</w:rPr>
              <w:t>Percentage (%) removal at different  t</w:t>
            </w:r>
            <w:r w:rsidR="00A24217">
              <w:rPr>
                <w:rFonts w:ascii="Times New Roman" w:hAnsi="Times New Roman" w:hint="eastAsia"/>
                <w:bCs/>
                <w:color w:val="000000"/>
                <w:sz w:val="24"/>
              </w:rPr>
              <w:t>emperature</w:t>
            </w:r>
          </w:p>
        </w:tc>
      </w:tr>
      <w:tr w:rsidR="005558A5" w:rsidRPr="00311A1F" w:rsidTr="005C3DC5">
        <w:trPr>
          <w:trHeight w:val="371"/>
        </w:trPr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A24217" w:rsidRPr="00311A1F" w:rsidRDefault="00A24217" w:rsidP="005558A5">
            <w:pPr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A24217" w:rsidRPr="00311A1F" w:rsidRDefault="00A24217" w:rsidP="005558A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A24217" w:rsidRPr="00311A1F" w:rsidRDefault="00A24217" w:rsidP="005C3DC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3337">
              <w:rPr>
                <w:rFonts w:ascii="Times New Roman" w:hAnsi="Times New Roman"/>
                <w:sz w:val="24"/>
              </w:rPr>
              <w:t>25</w:t>
            </w:r>
            <w:r w:rsidR="005C3DC5" w:rsidRPr="002F3337">
              <w:rPr>
                <w:rFonts w:ascii="Times New Roman" w:hAnsi="Times New Roman"/>
                <w:bCs/>
                <w:color w:val="000000"/>
                <w:sz w:val="24"/>
              </w:rPr>
              <w:t>°C</w:t>
            </w:r>
            <w:r w:rsidRPr="002F3337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A24217" w:rsidRPr="00311A1F" w:rsidRDefault="00A24217" w:rsidP="005C3DC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 w:rsidRPr="002F3337">
              <w:rPr>
                <w:rFonts w:ascii="Times New Roman" w:hAnsi="Times New Roman"/>
                <w:sz w:val="24"/>
              </w:rPr>
              <w:t>5</w:t>
            </w:r>
            <w:r w:rsidR="005C3DC5" w:rsidRPr="002F3337">
              <w:rPr>
                <w:rFonts w:ascii="Times New Roman" w:hAnsi="Times New Roman"/>
                <w:bCs/>
                <w:color w:val="000000"/>
                <w:sz w:val="24"/>
              </w:rPr>
              <w:t>°C</w:t>
            </w:r>
            <w:r w:rsidRPr="002F3337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A24217" w:rsidRPr="00311A1F" w:rsidRDefault="00A24217" w:rsidP="005C3DC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 w:rsidRPr="002F3337">
              <w:rPr>
                <w:rFonts w:ascii="Times New Roman" w:hAnsi="Times New Roman"/>
                <w:sz w:val="24"/>
              </w:rPr>
              <w:t>5</w:t>
            </w:r>
            <w:r w:rsidR="005C3DC5" w:rsidRPr="002F3337">
              <w:rPr>
                <w:rFonts w:ascii="Times New Roman" w:hAnsi="Times New Roman"/>
                <w:bCs/>
                <w:color w:val="000000"/>
                <w:sz w:val="24"/>
              </w:rPr>
              <w:t>°C</w:t>
            </w:r>
            <w:r w:rsidRPr="002F3337"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  <w:tr w:rsidR="005558A5" w:rsidRPr="00311A1F" w:rsidTr="00825797">
        <w:trPr>
          <w:trHeight w:val="350"/>
        </w:trPr>
        <w:tc>
          <w:tcPr>
            <w:tcW w:w="1710" w:type="pct"/>
            <w:tcBorders>
              <w:top w:val="single" w:sz="4" w:space="0" w:color="auto"/>
            </w:tcBorders>
            <w:vAlign w:val="center"/>
          </w:tcPr>
          <w:p w:rsidR="00A24217" w:rsidRPr="00052226" w:rsidRDefault="00A24217" w:rsidP="005558A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5222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Fe</w:t>
            </w:r>
            <w:r w:rsidRPr="00052226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3</w:t>
            </w:r>
            <w:r w:rsidRPr="0005222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O</w:t>
            </w:r>
            <w:r w:rsidRPr="00052226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4</w:t>
            </w:r>
            <w:r w:rsidRPr="0005222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HBC uncalcined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center"/>
          </w:tcPr>
          <w:p w:rsidR="00A24217" w:rsidRPr="00052226" w:rsidRDefault="00A24217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226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As(V)</w:t>
            </w: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:rsidR="00A24217" w:rsidRPr="00052226" w:rsidRDefault="00825797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98.2</w:t>
            </w:r>
            <w:r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0.1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center"/>
          </w:tcPr>
          <w:p w:rsidR="00A24217" w:rsidRPr="00052226" w:rsidRDefault="004279F3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98.7</w:t>
            </w:r>
            <w:r w:rsidR="000C3467"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0.2</w:t>
            </w:r>
          </w:p>
        </w:tc>
        <w:tc>
          <w:tcPr>
            <w:tcW w:w="866" w:type="pct"/>
            <w:tcBorders>
              <w:top w:val="single" w:sz="4" w:space="0" w:color="auto"/>
            </w:tcBorders>
            <w:vAlign w:val="center"/>
          </w:tcPr>
          <w:p w:rsidR="00A24217" w:rsidRPr="00052226" w:rsidRDefault="004A11AC" w:rsidP="004A11A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99.0</w:t>
            </w:r>
            <w:r w:rsidR="000C3467"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0.6</w:t>
            </w:r>
          </w:p>
        </w:tc>
      </w:tr>
      <w:tr w:rsidR="005558A5" w:rsidRPr="00311A1F" w:rsidTr="00825797">
        <w:trPr>
          <w:trHeight w:val="269"/>
        </w:trPr>
        <w:tc>
          <w:tcPr>
            <w:tcW w:w="17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24217" w:rsidRPr="00052226" w:rsidRDefault="00A24217" w:rsidP="005558A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00</w:t>
            </w:r>
            <w:r w:rsidRPr="0005222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°C under air</w:t>
            </w: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24217" w:rsidRPr="00052226" w:rsidRDefault="00A24217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226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As(V)</w:t>
            </w:r>
          </w:p>
        </w:tc>
        <w:tc>
          <w:tcPr>
            <w:tcW w:w="86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24217" w:rsidRPr="00052226" w:rsidRDefault="00825797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89.1</w:t>
            </w:r>
            <w:r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0.2</w:t>
            </w: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24217" w:rsidRPr="00052226" w:rsidRDefault="004279F3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90.0</w:t>
            </w:r>
            <w:r w:rsidR="000C3467"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0.3</w:t>
            </w:r>
          </w:p>
        </w:tc>
        <w:tc>
          <w:tcPr>
            <w:tcW w:w="866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24217" w:rsidRPr="00052226" w:rsidRDefault="004A11AC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89.7</w:t>
            </w:r>
            <w:r w:rsidR="000C3467"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0.8</w:t>
            </w:r>
          </w:p>
        </w:tc>
      </w:tr>
      <w:tr w:rsidR="005558A5" w:rsidRPr="00311A1F" w:rsidTr="00825797">
        <w:trPr>
          <w:trHeight w:val="269"/>
        </w:trPr>
        <w:tc>
          <w:tcPr>
            <w:tcW w:w="1710" w:type="pct"/>
            <w:vAlign w:val="center"/>
          </w:tcPr>
          <w:p w:rsidR="00A24217" w:rsidRPr="00052226" w:rsidRDefault="00A24217" w:rsidP="005558A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00</w:t>
            </w:r>
            <w:r w:rsidRPr="0005222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°C under nitrogen</w:t>
            </w:r>
          </w:p>
        </w:tc>
        <w:tc>
          <w:tcPr>
            <w:tcW w:w="779" w:type="pct"/>
            <w:vAlign w:val="center"/>
          </w:tcPr>
          <w:p w:rsidR="00A24217" w:rsidRPr="00052226" w:rsidRDefault="00A24217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226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As(V)</w:t>
            </w:r>
          </w:p>
        </w:tc>
        <w:tc>
          <w:tcPr>
            <w:tcW w:w="865" w:type="pct"/>
            <w:vAlign w:val="center"/>
          </w:tcPr>
          <w:p w:rsidR="00A24217" w:rsidRPr="00052226" w:rsidRDefault="00825797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88.7</w:t>
            </w:r>
            <w:r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0.1</w:t>
            </w:r>
          </w:p>
        </w:tc>
        <w:tc>
          <w:tcPr>
            <w:tcW w:w="779" w:type="pct"/>
            <w:vAlign w:val="center"/>
          </w:tcPr>
          <w:p w:rsidR="00A24217" w:rsidRPr="00052226" w:rsidRDefault="004279F3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90.7</w:t>
            </w:r>
            <w:r w:rsidR="000C3467"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0.2</w:t>
            </w:r>
          </w:p>
        </w:tc>
        <w:tc>
          <w:tcPr>
            <w:tcW w:w="866" w:type="pct"/>
            <w:vAlign w:val="center"/>
          </w:tcPr>
          <w:p w:rsidR="00A24217" w:rsidRPr="00052226" w:rsidRDefault="004A11AC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91.7</w:t>
            </w:r>
            <w:r w:rsidR="000C3467"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0.3</w:t>
            </w:r>
          </w:p>
        </w:tc>
      </w:tr>
      <w:tr w:rsidR="005558A5" w:rsidRPr="00311A1F" w:rsidTr="00825797">
        <w:trPr>
          <w:trHeight w:val="261"/>
        </w:trPr>
        <w:tc>
          <w:tcPr>
            <w:tcW w:w="17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24217" w:rsidRPr="00052226" w:rsidRDefault="00A24217" w:rsidP="005558A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00</w:t>
            </w:r>
            <w:r w:rsidRPr="0005222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°C under air</w:t>
            </w: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24217" w:rsidRPr="00052226" w:rsidRDefault="00A24217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226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As(V)</w:t>
            </w:r>
          </w:p>
        </w:tc>
        <w:tc>
          <w:tcPr>
            <w:tcW w:w="86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24217" w:rsidRPr="00052226" w:rsidRDefault="00825797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29.9</w:t>
            </w:r>
            <w:r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0.1</w:t>
            </w: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24217" w:rsidRPr="00052226" w:rsidRDefault="004279F3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34.2</w:t>
            </w:r>
            <w:r w:rsidR="000C3467"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0.2</w:t>
            </w:r>
          </w:p>
        </w:tc>
        <w:tc>
          <w:tcPr>
            <w:tcW w:w="866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24217" w:rsidRPr="00052226" w:rsidRDefault="004A11AC" w:rsidP="002256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 w:rsidR="00225696"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 w:hint="eastAsia"/>
                <w:sz w:val="24"/>
              </w:rPr>
              <w:t>.4</w:t>
            </w:r>
            <w:r w:rsidR="000C3467"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0.5</w:t>
            </w:r>
          </w:p>
        </w:tc>
      </w:tr>
      <w:tr w:rsidR="005558A5" w:rsidRPr="00311A1F" w:rsidTr="00825797">
        <w:trPr>
          <w:trHeight w:val="269"/>
        </w:trPr>
        <w:tc>
          <w:tcPr>
            <w:tcW w:w="1710" w:type="pct"/>
            <w:vAlign w:val="center"/>
          </w:tcPr>
          <w:p w:rsidR="00A24217" w:rsidRPr="00052226" w:rsidRDefault="00A24217" w:rsidP="005558A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00</w:t>
            </w:r>
            <w:r w:rsidRPr="0005222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°C under nitrogen</w:t>
            </w:r>
          </w:p>
        </w:tc>
        <w:tc>
          <w:tcPr>
            <w:tcW w:w="779" w:type="pct"/>
            <w:vAlign w:val="center"/>
          </w:tcPr>
          <w:p w:rsidR="00A24217" w:rsidRPr="00052226" w:rsidRDefault="00A24217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226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As(V)</w:t>
            </w:r>
          </w:p>
        </w:tc>
        <w:tc>
          <w:tcPr>
            <w:tcW w:w="865" w:type="pct"/>
            <w:vAlign w:val="center"/>
          </w:tcPr>
          <w:p w:rsidR="00A24217" w:rsidRPr="00052226" w:rsidRDefault="00825797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100</w:t>
            </w:r>
            <w:r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0.0</w:t>
            </w:r>
          </w:p>
        </w:tc>
        <w:tc>
          <w:tcPr>
            <w:tcW w:w="779" w:type="pct"/>
            <w:vAlign w:val="center"/>
          </w:tcPr>
          <w:p w:rsidR="00A24217" w:rsidRPr="00052226" w:rsidRDefault="004279F3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100</w:t>
            </w:r>
            <w:r w:rsidR="000C3467"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0.0</w:t>
            </w:r>
          </w:p>
        </w:tc>
        <w:tc>
          <w:tcPr>
            <w:tcW w:w="866" w:type="pct"/>
            <w:vAlign w:val="center"/>
          </w:tcPr>
          <w:p w:rsidR="00A24217" w:rsidRPr="00052226" w:rsidRDefault="004A11AC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100</w:t>
            </w:r>
            <w:r w:rsidR="000C3467"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0.0</w:t>
            </w:r>
          </w:p>
        </w:tc>
      </w:tr>
      <w:tr w:rsidR="00825797" w:rsidRPr="00311A1F" w:rsidTr="00825797">
        <w:trPr>
          <w:trHeight w:val="269"/>
        </w:trPr>
        <w:tc>
          <w:tcPr>
            <w:tcW w:w="17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25797" w:rsidRPr="00052226" w:rsidRDefault="00825797" w:rsidP="005558A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5222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Fe</w:t>
            </w:r>
            <w:r w:rsidRPr="00052226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3</w:t>
            </w:r>
            <w:r w:rsidRPr="0005222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O</w:t>
            </w:r>
            <w:r w:rsidRPr="00052226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4</w:t>
            </w:r>
            <w:r w:rsidRPr="0005222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HBC uncalcined</w:t>
            </w: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25797" w:rsidRPr="00052226" w:rsidRDefault="00825797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226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As(III)</w:t>
            </w:r>
          </w:p>
        </w:tc>
        <w:tc>
          <w:tcPr>
            <w:tcW w:w="86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25797" w:rsidRPr="00052226" w:rsidRDefault="00825797" w:rsidP="007A17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85.5</w:t>
            </w:r>
            <w:r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25797" w:rsidRPr="00052226" w:rsidRDefault="004279F3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87.2</w:t>
            </w:r>
            <w:r w:rsidR="00825797"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0.7</w:t>
            </w:r>
          </w:p>
        </w:tc>
        <w:tc>
          <w:tcPr>
            <w:tcW w:w="866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25797" w:rsidRPr="00052226" w:rsidRDefault="004A11AC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90.1</w:t>
            </w:r>
            <w:r w:rsidR="00825797"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.2</w:t>
            </w:r>
          </w:p>
        </w:tc>
      </w:tr>
      <w:tr w:rsidR="00825797" w:rsidRPr="00311A1F" w:rsidTr="00825797">
        <w:trPr>
          <w:trHeight w:val="254"/>
        </w:trPr>
        <w:tc>
          <w:tcPr>
            <w:tcW w:w="1710" w:type="pct"/>
            <w:vAlign w:val="center"/>
          </w:tcPr>
          <w:p w:rsidR="00825797" w:rsidRPr="00052226" w:rsidRDefault="00825797" w:rsidP="005558A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00</w:t>
            </w:r>
            <w:r w:rsidRPr="0005222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°C under air</w:t>
            </w:r>
          </w:p>
        </w:tc>
        <w:tc>
          <w:tcPr>
            <w:tcW w:w="779" w:type="pct"/>
            <w:vAlign w:val="center"/>
          </w:tcPr>
          <w:p w:rsidR="00825797" w:rsidRPr="00052226" w:rsidRDefault="00825797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226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As(III)</w:t>
            </w:r>
          </w:p>
        </w:tc>
        <w:tc>
          <w:tcPr>
            <w:tcW w:w="865" w:type="pct"/>
            <w:vAlign w:val="center"/>
          </w:tcPr>
          <w:p w:rsidR="00825797" w:rsidRPr="00052226" w:rsidRDefault="00825797" w:rsidP="007A17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87.7</w:t>
            </w:r>
            <w:r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7.5</w:t>
            </w:r>
          </w:p>
        </w:tc>
        <w:tc>
          <w:tcPr>
            <w:tcW w:w="779" w:type="pct"/>
            <w:vAlign w:val="center"/>
          </w:tcPr>
          <w:p w:rsidR="00825797" w:rsidRPr="00052226" w:rsidRDefault="004A11AC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88.3</w:t>
            </w:r>
            <w:r w:rsidR="00825797"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0.4</w:t>
            </w:r>
          </w:p>
        </w:tc>
        <w:tc>
          <w:tcPr>
            <w:tcW w:w="866" w:type="pct"/>
            <w:vAlign w:val="center"/>
          </w:tcPr>
          <w:p w:rsidR="00825797" w:rsidRPr="00052226" w:rsidRDefault="004A11AC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87.8</w:t>
            </w:r>
            <w:r w:rsidR="00825797"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.5</w:t>
            </w:r>
          </w:p>
        </w:tc>
      </w:tr>
      <w:tr w:rsidR="00825797" w:rsidRPr="00311A1F" w:rsidTr="00825797">
        <w:trPr>
          <w:trHeight w:val="279"/>
        </w:trPr>
        <w:tc>
          <w:tcPr>
            <w:tcW w:w="17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25797" w:rsidRPr="00052226" w:rsidRDefault="00825797" w:rsidP="005558A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00</w:t>
            </w:r>
            <w:r w:rsidRPr="0005222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°C under nitrogen</w:t>
            </w: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25797" w:rsidRPr="00052226" w:rsidRDefault="00825797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226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As(III)</w:t>
            </w:r>
          </w:p>
        </w:tc>
        <w:tc>
          <w:tcPr>
            <w:tcW w:w="86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25797" w:rsidRPr="00052226" w:rsidRDefault="00825797" w:rsidP="007A17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81.1</w:t>
            </w:r>
            <w:r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0.4</w:t>
            </w: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25797" w:rsidRPr="00052226" w:rsidRDefault="004A11AC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81.7</w:t>
            </w:r>
            <w:r w:rsidR="00825797"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.2</w:t>
            </w:r>
          </w:p>
        </w:tc>
        <w:tc>
          <w:tcPr>
            <w:tcW w:w="866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25797" w:rsidRPr="00052226" w:rsidRDefault="004A11AC" w:rsidP="002256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 w:rsidR="00225696"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 w:hint="eastAsia"/>
                <w:sz w:val="24"/>
              </w:rPr>
              <w:t>.6</w:t>
            </w:r>
            <w:r w:rsidR="00825797"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.0</w:t>
            </w:r>
          </w:p>
        </w:tc>
      </w:tr>
      <w:tr w:rsidR="00825797" w:rsidRPr="00311A1F" w:rsidTr="00825797">
        <w:trPr>
          <w:trHeight w:val="121"/>
        </w:trPr>
        <w:tc>
          <w:tcPr>
            <w:tcW w:w="1710" w:type="pct"/>
            <w:vAlign w:val="center"/>
          </w:tcPr>
          <w:p w:rsidR="00825797" w:rsidRPr="00052226" w:rsidRDefault="00825797" w:rsidP="005558A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00</w:t>
            </w:r>
            <w:r w:rsidRPr="0005222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°C under air</w:t>
            </w:r>
          </w:p>
        </w:tc>
        <w:tc>
          <w:tcPr>
            <w:tcW w:w="779" w:type="pct"/>
            <w:vAlign w:val="center"/>
          </w:tcPr>
          <w:p w:rsidR="00825797" w:rsidRPr="00052226" w:rsidRDefault="00825797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226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As(III)</w:t>
            </w:r>
          </w:p>
        </w:tc>
        <w:tc>
          <w:tcPr>
            <w:tcW w:w="865" w:type="pct"/>
            <w:vAlign w:val="center"/>
          </w:tcPr>
          <w:p w:rsidR="00825797" w:rsidRPr="00052226" w:rsidRDefault="00825797" w:rsidP="007A178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09.7</w:t>
            </w:r>
            <w:r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0.1</w:t>
            </w:r>
          </w:p>
        </w:tc>
        <w:tc>
          <w:tcPr>
            <w:tcW w:w="779" w:type="pct"/>
            <w:vAlign w:val="center"/>
          </w:tcPr>
          <w:p w:rsidR="00825797" w:rsidRPr="00052226" w:rsidRDefault="004A11AC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11.3</w:t>
            </w:r>
            <w:r w:rsidR="00825797"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.0</w:t>
            </w:r>
          </w:p>
        </w:tc>
        <w:tc>
          <w:tcPr>
            <w:tcW w:w="866" w:type="pct"/>
            <w:vAlign w:val="center"/>
          </w:tcPr>
          <w:p w:rsidR="00825797" w:rsidRPr="00052226" w:rsidRDefault="004A11AC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12.7</w:t>
            </w:r>
            <w:r w:rsidR="00825797"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0.2</w:t>
            </w:r>
          </w:p>
        </w:tc>
      </w:tr>
      <w:tr w:rsidR="00825797" w:rsidRPr="00311A1F" w:rsidTr="00825797">
        <w:trPr>
          <w:trHeight w:val="268"/>
        </w:trPr>
        <w:tc>
          <w:tcPr>
            <w:tcW w:w="171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25797" w:rsidRPr="00052226" w:rsidRDefault="00825797" w:rsidP="005558A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00</w:t>
            </w:r>
            <w:r w:rsidRPr="0005222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°C under nitrogen</w:t>
            </w: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25797" w:rsidRPr="00052226" w:rsidRDefault="00825797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2226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As(III)</w:t>
            </w:r>
          </w:p>
        </w:tc>
        <w:tc>
          <w:tcPr>
            <w:tcW w:w="86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25797" w:rsidRPr="00052226" w:rsidRDefault="00825797" w:rsidP="004A11A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99.</w:t>
            </w:r>
            <w:r w:rsidR="004A11AC">
              <w:rPr>
                <w:rFonts w:ascii="Times New Roman" w:hAnsi="Times New Roman" w:hint="eastAsia"/>
                <w:sz w:val="24"/>
              </w:rPr>
              <w:t>4</w:t>
            </w:r>
            <w:r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0.1</w:t>
            </w: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25797" w:rsidRPr="00052226" w:rsidRDefault="004A11AC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99.6</w:t>
            </w:r>
            <w:r w:rsidR="00825797"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0.3</w:t>
            </w:r>
          </w:p>
        </w:tc>
        <w:tc>
          <w:tcPr>
            <w:tcW w:w="866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25797" w:rsidRPr="00052226" w:rsidRDefault="004A11AC" w:rsidP="005558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99.5</w:t>
            </w:r>
            <w:r w:rsidR="00825797" w:rsidRPr="002F3337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0.5</w:t>
            </w:r>
          </w:p>
        </w:tc>
      </w:tr>
    </w:tbl>
    <w:p w:rsidR="00A24217" w:rsidRDefault="00A24217" w:rsidP="005558A5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A24217" w:rsidSect="00367B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E3FFE" w:rsidRDefault="00EE3FFE" w:rsidP="005D0B5C">
      <w:r>
        <w:separator/>
      </w:r>
    </w:p>
  </w:endnote>
  <w:endnote w:type="continuationSeparator" w:id="1">
    <w:p w:rsidR="00EE3FFE" w:rsidRDefault="00EE3FFE" w:rsidP="005D0B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E3FFE" w:rsidRDefault="00EE3FFE" w:rsidP="005D0B5C">
      <w:r>
        <w:separator/>
      </w:r>
    </w:p>
  </w:footnote>
  <w:footnote w:type="continuationSeparator" w:id="1">
    <w:p w:rsidR="00EE3FFE" w:rsidRDefault="00EE3FFE" w:rsidP="005D0B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0B5C"/>
    <w:rsid w:val="00014AEC"/>
    <w:rsid w:val="00061952"/>
    <w:rsid w:val="000A7E55"/>
    <w:rsid w:val="000C3467"/>
    <w:rsid w:val="000F02EB"/>
    <w:rsid w:val="00115737"/>
    <w:rsid w:val="00116E7B"/>
    <w:rsid w:val="001B28CF"/>
    <w:rsid w:val="001E646F"/>
    <w:rsid w:val="00225696"/>
    <w:rsid w:val="00226177"/>
    <w:rsid w:val="00235916"/>
    <w:rsid w:val="002759DB"/>
    <w:rsid w:val="002D08D4"/>
    <w:rsid w:val="0034201E"/>
    <w:rsid w:val="003436F1"/>
    <w:rsid w:val="00367B9E"/>
    <w:rsid w:val="003A7E9F"/>
    <w:rsid w:val="003D0B66"/>
    <w:rsid w:val="00416525"/>
    <w:rsid w:val="00423388"/>
    <w:rsid w:val="004279F3"/>
    <w:rsid w:val="00455B9D"/>
    <w:rsid w:val="00483BDE"/>
    <w:rsid w:val="004A11AC"/>
    <w:rsid w:val="004A464D"/>
    <w:rsid w:val="004D40D7"/>
    <w:rsid w:val="00511ACD"/>
    <w:rsid w:val="00512DAD"/>
    <w:rsid w:val="005558A5"/>
    <w:rsid w:val="005C3DC5"/>
    <w:rsid w:val="005D0B5C"/>
    <w:rsid w:val="00636EB9"/>
    <w:rsid w:val="00641F16"/>
    <w:rsid w:val="006657EB"/>
    <w:rsid w:val="006800E3"/>
    <w:rsid w:val="006F6BF6"/>
    <w:rsid w:val="00706D57"/>
    <w:rsid w:val="007138C4"/>
    <w:rsid w:val="007535B2"/>
    <w:rsid w:val="007612EC"/>
    <w:rsid w:val="007C2000"/>
    <w:rsid w:val="007D60A4"/>
    <w:rsid w:val="0080537F"/>
    <w:rsid w:val="00825797"/>
    <w:rsid w:val="00856E37"/>
    <w:rsid w:val="00857ACF"/>
    <w:rsid w:val="008878F4"/>
    <w:rsid w:val="009132E1"/>
    <w:rsid w:val="0091562B"/>
    <w:rsid w:val="009A2689"/>
    <w:rsid w:val="00A24217"/>
    <w:rsid w:val="00A35158"/>
    <w:rsid w:val="00AD221F"/>
    <w:rsid w:val="00AF4385"/>
    <w:rsid w:val="00B018B8"/>
    <w:rsid w:val="00B34A17"/>
    <w:rsid w:val="00BB7C44"/>
    <w:rsid w:val="00BD45F4"/>
    <w:rsid w:val="00BE7041"/>
    <w:rsid w:val="00C0003F"/>
    <w:rsid w:val="00C074C9"/>
    <w:rsid w:val="00C8535A"/>
    <w:rsid w:val="00CB1C5C"/>
    <w:rsid w:val="00DB168E"/>
    <w:rsid w:val="00DB3C90"/>
    <w:rsid w:val="00DD5ECC"/>
    <w:rsid w:val="00E275CD"/>
    <w:rsid w:val="00E431E9"/>
    <w:rsid w:val="00E81E95"/>
    <w:rsid w:val="00E81FFA"/>
    <w:rsid w:val="00E94F5E"/>
    <w:rsid w:val="00EA22FB"/>
    <w:rsid w:val="00EE3FFE"/>
    <w:rsid w:val="00F17377"/>
    <w:rsid w:val="00F20DFB"/>
    <w:rsid w:val="00F233BB"/>
    <w:rsid w:val="00F332B2"/>
    <w:rsid w:val="00F33961"/>
    <w:rsid w:val="00F76701"/>
    <w:rsid w:val="00F837D2"/>
    <w:rsid w:val="00FA2832"/>
    <w:rsid w:val="00FA39DA"/>
    <w:rsid w:val="00FA5B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B9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D0B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D0B5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D0B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D0B5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B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B5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074C9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3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hams</cp:lastModifiedBy>
  <cp:revision>64</cp:revision>
  <dcterms:created xsi:type="dcterms:W3CDTF">2014-01-10T02:02:00Z</dcterms:created>
  <dcterms:modified xsi:type="dcterms:W3CDTF">2014-05-22T10:25:00Z</dcterms:modified>
</cp:coreProperties>
</file>